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0</w:t>
      </w:r>
      <w:r>
        <w:rPr>
          <w:lang w:val="en-GB"/>
        </w:rPr>
        <w:t>: top 500 SNPs in the progression analys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9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578"/>
        <w:gridCol w:w="933"/>
        <w:gridCol w:w="1290"/>
        <w:gridCol w:w="1129"/>
        <w:gridCol w:w="3024"/>
        <w:gridCol w:w="1852"/>
      </w:tblGrid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ordinate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49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0E-1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7438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3950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E-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43178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7585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97058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RD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690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0405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RD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11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99685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RD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0744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410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N_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NF39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0744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4081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NF39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3017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3924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N_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NF39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11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97957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RD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0936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54418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F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2910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50689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3686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2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80254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NORD5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4979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7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54780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15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8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04757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05062.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0131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2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35504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4845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6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7455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150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09358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37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09580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2073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4112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2497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60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4072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1915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6575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3676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14810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CRTR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3242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213715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2484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44679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142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32172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5016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44210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5165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44999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5241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6531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776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17781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5165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44758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CP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517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791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N_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27430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58690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39472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450212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4479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7384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669914.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2101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6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00114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669830.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4689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6482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1221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80E-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650893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482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88182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7517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36337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9420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6375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7725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40764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645933.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7633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37647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TNL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83850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56150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7565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84825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DR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7349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99589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5177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44106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15166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92087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DBP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19817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02680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X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1995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06676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X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3004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19133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TCH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1299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449304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GT1A12P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8186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13710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0276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44558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070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4482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NF39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853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333390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733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89614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ARS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0942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08577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2017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75606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662797.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6654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654709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596177.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733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2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89599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ARS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68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5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8479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959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82363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69794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90471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PCR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06908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3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498498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4052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3494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73479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070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4399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NF39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7133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78527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7133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78759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5886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5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83652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364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5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72475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0125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5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19034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1436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1586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7411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9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76812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645939.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1981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9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77073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733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0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6243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86829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2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449865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GT1A12P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207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3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98355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3040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940673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11406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3404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941521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11406.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39185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6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34139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6orf10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92830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737202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7058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739372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4631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8308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68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9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828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N_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348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1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53366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43708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2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5456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Xbac-BPG248L24.8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15930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80555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63749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474326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3070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01671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GULATORY_REGION;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8SIA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9714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6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10490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91199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70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91791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RPS2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9250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99228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CRNA0017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12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3608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PP1R1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959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78236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1144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16864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530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8676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1358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47734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3166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9145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LICE_SITE;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CARNA1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09990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1363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D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3109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7046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0905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70712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1PR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5979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81469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07246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585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80634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9238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6205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5236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1814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LA-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68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2726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765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2400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692355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8857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8748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7112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5481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Xbac-BPG248L24.8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9325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38026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TNL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574408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93847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LR8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2638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44683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MYM6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40720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46248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MYM6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5409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09494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07382.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6911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10212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RN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4307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13651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RN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34013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79417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F385D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7981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81658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F385D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1124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45537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85673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78272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132007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1423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79474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132007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62465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258580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COLCE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9059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14052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IM1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30233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7837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IF2AK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65549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8221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IF2AK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8111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70952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3781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77447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7112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5450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Xbac-BPG248L24.8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94720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6148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3782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57292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0472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70141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145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70851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CF7L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215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79521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80029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81327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47200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839060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79685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98403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1327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24328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C2N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1580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25706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391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1466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D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12885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50159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131238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3173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15134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5222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76100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0993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83885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5368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47725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71336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75636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662797.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34887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57527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662801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1350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0537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92610.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2942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722660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11528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15223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36990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15995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DHHC17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1153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1656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DHHC17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1154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18874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1155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20523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DHHC17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36894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25297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SRP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1472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87509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7536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12183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9514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01887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T8SIA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8887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21905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8933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22530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89365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25558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08400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9008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7343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246972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PP1R12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37325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74558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204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12577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LICE_SITE;5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CHCR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3047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19920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3746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501044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COR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6524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94061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4242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317659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72860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822010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11365.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1538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07480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NX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5770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20419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6832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21837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509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498106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P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304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1823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650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560353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2339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47379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8292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47453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234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10094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SORS1C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36677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6917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19259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18579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N_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TCH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4444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821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03762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92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61143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11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99093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CRNA0017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445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51092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P6V1G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0914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12965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00067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76317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56404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821555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5530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821919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93894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17489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S4A1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5849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51004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12057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55180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AM107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52579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78574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445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8821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5395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0905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D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0720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510577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4323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72031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96559.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66991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28901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93912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9078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40809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H2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92575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18697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P11-351K3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8505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27949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3954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4069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LA-C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725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7229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L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1299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81237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RPS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0510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81636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F51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1299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81815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F51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122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83561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F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122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84615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F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051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84801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F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87540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84835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F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3206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85661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7258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89776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7489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91409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9662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92615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8542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93063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0132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672802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5866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81046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8802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21073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5710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78757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P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7924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96490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137068.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5177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68545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63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0288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CRNA0017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1096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81897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0395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4728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353612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6701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27075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3094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91151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07422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5554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9036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41769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0156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0909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0785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9249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08615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248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79109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2705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82928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SSK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310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0934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SN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642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78093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0124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46558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900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94881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5238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84961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0226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20133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5097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497836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P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4024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4618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129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72933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7131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334547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7756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01275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127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3109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NRD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0988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6071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1546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59047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NX3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2911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69631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644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406195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5099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69593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13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5898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5522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06423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0854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39499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91150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41993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4690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40782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645933.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2868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37040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1448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83773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P2B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1114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37630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1489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6861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5W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68914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3729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51486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61098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13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6456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888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91535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02850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20892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0554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16635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049868.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649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1860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IAA1219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6942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243886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84044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737993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5350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51241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035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10615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IAA1219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00719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27682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121839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43265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37503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75833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93984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80650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03857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BNL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8916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34965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9897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96774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CNIP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5793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63977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OG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3947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4624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NF39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5798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6035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7524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6204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7657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10694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22765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897220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41096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40521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TSL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268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963918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51299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251713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YNC1H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4814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63675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15293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65624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KIAA010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3640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883242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TPRK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7832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77139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CLO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50489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59650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937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32713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76910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07197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8720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57682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6312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97504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6312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9755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161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943125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MGXB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339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19308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0775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6976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59353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57043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8051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07153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LEC3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9351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501889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2514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3253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2327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0077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30347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40677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30546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0388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936977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LC26A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56721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9133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NAPC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54218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0000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IMM4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6515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14004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GULATORY_REGION;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SORS1C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9249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16222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6422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478028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MLHE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5390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794086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6718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90894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07422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0132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80376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4086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33771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20956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022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26101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91808.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0941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83354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5403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96563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10D4P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2062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38930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09236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90925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05564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5710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60657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95525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36995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UP15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0397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147781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446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94649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UC2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1215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22322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2075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127774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TF3C6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7192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016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10989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67782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4689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5883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671883.7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9462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035678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4753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1341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1874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28991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Z2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41701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29573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Z2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0524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102558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FCHSD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98514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82283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8508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01785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5612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19782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1629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285434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54796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88087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20267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031024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N_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AZ2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8706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262551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TP11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6899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33597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20968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13660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43829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584168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8166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65890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7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41094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45073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048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12952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232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20806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05630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79979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6718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89032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3203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133643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XDC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4283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98331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31309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6059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10451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5735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41382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H2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41794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406087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10D3P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8877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29456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7336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85819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P110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0817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88430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P110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4079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90600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P110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0232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90834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P110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27398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92848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EP110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9066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26650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6orf10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48030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8797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059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50452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0703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43370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5257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596540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0491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14945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0676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501807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056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732814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84949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2079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HD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0574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85986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8537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42582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K3C2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44846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69822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DKL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75857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7388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AP1L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9406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9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7979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AP1L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4990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59806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56594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96611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10D4P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14379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23812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E000659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93894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97255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9181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115482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109938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5641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561957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TE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13277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6524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399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1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40174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03070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43216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15908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1469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29913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MCN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94470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15409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3214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44836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64764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74908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CP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1419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2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13847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78949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41644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0862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80029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52719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410783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9808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58802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01147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59890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23965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367152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AF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1114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4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1184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C90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7905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28062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VER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62515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55256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008638.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9730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6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75201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6608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76442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6orf21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087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94840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3569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7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99886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7277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80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5206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99948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43664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K3C2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2477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43833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K3C2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5539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43864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K3C2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9994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44631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K3C2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9800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444668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K3C2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4154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862116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2T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7355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31099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108479.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6956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13039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68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55374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4468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342711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9049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131688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XDC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67036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2888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5536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61539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22861.7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01940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62802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K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2494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27257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06428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2774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PAR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0478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22762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9410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77484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5859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33509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JAK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7173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76973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10105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5849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8289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8863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83922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109638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62309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940636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3934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098212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4872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04020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5372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53102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61028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532035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6926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980861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LLD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2664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3656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671883.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4807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719042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080314.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056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8903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26939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796341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91212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86102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8331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94499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6C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43169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52659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RRC16B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1665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92484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2646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51188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1480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66383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5843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697647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54758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6191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6813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90463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07422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67563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90480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07422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6879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299109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ZC3H8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797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04118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3866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5195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31172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168133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4656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00918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193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78523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CG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2569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94075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CD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96747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27128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Xbac-BPG248L24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8445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5359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Xbac-BPG248L24.8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50110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38810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C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77850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18920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LC29A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72363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7074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73957.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5215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9072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IF2AK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854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9263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IF2AK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58170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9830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IF2AK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41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72774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7orf16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5374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88807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2529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90504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1630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90713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2239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04558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69389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58041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06776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17067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16664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728147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50968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00300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DLIM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34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19253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1069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728694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N_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3026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65145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L2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80314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87677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57459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64171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IL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07207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44965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N2A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2386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94612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22242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749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LC43A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9052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50191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8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136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PAP2C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080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999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NA1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1027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54682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N_SYNONYMOUS_CODING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LC23A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89154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42074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BC1D2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8787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46718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DR1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1482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46967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27575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37712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CHDC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13051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19030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386912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41064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THIN_NON_CODING_GENE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645933.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26631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16132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PSM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691004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132449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L357515.4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940242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2889034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AAR6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71753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701876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09710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592503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786205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282119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44707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69638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PRIME_UTR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MRN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02458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39705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LC22A18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291903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60745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3411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21707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117006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650590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C021066.1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1711180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307641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s49642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9125988</w:t>
            </w:r>
          </w:p>
        </w:tc>
        <w:tc>
          <w:tcPr>
            <w:tcW w:w="30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185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RO1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20:38:00Z</dcterms:created>
  <dc:creator>Jacques Fellay</dc:creator>
  <dc:description/>
  <cp:keywords/>
  <dc:language>en-US</dc:language>
  <cp:lastModifiedBy>Jacques Fellay</cp:lastModifiedBy>
  <dcterms:modified xsi:type="dcterms:W3CDTF">2009-10-26T21:37:00Z</dcterms:modified>
  <cp:revision>5</cp:revision>
  <dc:subject/>
  <dc:title/>
</cp:coreProperties>
</file>